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D3591" w14:textId="3AB56441" w:rsidR="00BB50B6" w:rsidRDefault="00E16940" w:rsidP="003F16DA">
      <w:pPr>
        <w:rPr>
          <w:lang w:val="en-US"/>
        </w:rPr>
      </w:pPr>
      <w:proofErr w:type="spellStart"/>
      <w:r>
        <w:rPr>
          <w:b/>
          <w:lang w:val="en-US"/>
        </w:rPr>
        <w:t>eTable</w:t>
      </w:r>
      <w:proofErr w:type="spellEnd"/>
      <w:r>
        <w:rPr>
          <w:b/>
          <w:lang w:val="en-US"/>
        </w:rPr>
        <w:t xml:space="preserve"> 1</w:t>
      </w:r>
      <w:r w:rsidRPr="007D2B27">
        <w:rPr>
          <w:b/>
          <w:lang w:val="en-US"/>
        </w:rPr>
        <w:t xml:space="preserve">. </w:t>
      </w:r>
      <w:r>
        <w:rPr>
          <w:b/>
          <w:lang w:val="en-US"/>
        </w:rPr>
        <w:t>B</w:t>
      </w:r>
      <w:r w:rsidRPr="007D2B27">
        <w:rPr>
          <w:b/>
          <w:lang w:val="en-US"/>
        </w:rPr>
        <w:t>ac</w:t>
      </w:r>
      <w:r>
        <w:rPr>
          <w:b/>
          <w:lang w:val="en-US"/>
        </w:rPr>
        <w:t xml:space="preserve">teria isolated in </w:t>
      </w:r>
      <w:r w:rsidR="004163DD">
        <w:rPr>
          <w:b/>
          <w:lang w:val="en-US"/>
        </w:rPr>
        <w:t>ICU</w:t>
      </w:r>
      <w:r w:rsidR="000D097E">
        <w:rPr>
          <w:b/>
          <w:lang w:val="en-US"/>
        </w:rPr>
        <w:t>-</w:t>
      </w:r>
      <w:r w:rsidR="004163DD">
        <w:rPr>
          <w:b/>
          <w:lang w:val="en-US"/>
        </w:rPr>
        <w:t>acquired pneumonia</w:t>
      </w:r>
      <w:r>
        <w:rPr>
          <w:b/>
          <w:lang w:val="en-US"/>
        </w:rPr>
        <w:t xml:space="preserve"> and their resistance profile</w:t>
      </w:r>
      <w:r w:rsidR="000D097E">
        <w:rPr>
          <w:b/>
          <w:lang w:val="en-US"/>
        </w:rPr>
        <w:t>s</w:t>
      </w:r>
    </w:p>
    <w:p w14:paraId="5BD3EA54" w14:textId="77777777" w:rsidR="003F16DA" w:rsidRDefault="003F16DA" w:rsidP="003F16DA">
      <w:pPr>
        <w:rPr>
          <w:lang w:val="en-US"/>
        </w:rPr>
      </w:pPr>
    </w:p>
    <w:tbl>
      <w:tblPr>
        <w:tblW w:w="97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56"/>
        <w:gridCol w:w="2416"/>
      </w:tblGrid>
      <w:tr w:rsidR="00BB50B6" w:rsidRPr="003F16DA" w14:paraId="651564A0" w14:textId="77777777" w:rsidTr="00BB50B6">
        <w:trPr>
          <w:trHeight w:val="360"/>
        </w:trPr>
        <w:tc>
          <w:tcPr>
            <w:tcW w:w="7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5D99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> 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5AB3" w14:textId="77777777" w:rsidR="00BB50B6" w:rsidRPr="003F16DA" w:rsidRDefault="00BB50B6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3F16DA">
              <w:rPr>
                <w:b/>
                <w:bCs/>
                <w:color w:val="000000"/>
              </w:rPr>
              <w:t>Overall</w:t>
            </w:r>
            <w:proofErr w:type="spellEnd"/>
          </w:p>
        </w:tc>
      </w:tr>
      <w:tr w:rsidR="00BB50B6" w:rsidRPr="003F16DA" w14:paraId="1EDFB3D1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365B" w14:textId="77777777" w:rsidR="00BB50B6" w:rsidRPr="003F16DA" w:rsidRDefault="00BB50B6">
            <w:pPr>
              <w:rPr>
                <w:b/>
                <w:bCs/>
                <w:color w:val="000000"/>
                <w:lang w:val="en-US"/>
              </w:rPr>
            </w:pPr>
            <w:r w:rsidRPr="003F16DA">
              <w:rPr>
                <w:b/>
                <w:bCs/>
                <w:color w:val="000000"/>
                <w:lang w:val="en-US"/>
              </w:rPr>
              <w:t xml:space="preserve">Total number of exploitable episodes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E793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18,529</w:t>
            </w:r>
          </w:p>
        </w:tc>
      </w:tr>
      <w:tr w:rsidR="00BB50B6" w:rsidRPr="003F16DA" w14:paraId="3C1DCFFB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2DD3" w14:textId="77777777" w:rsidR="00BB50B6" w:rsidRPr="003F16DA" w:rsidRDefault="00BB50B6">
            <w:pPr>
              <w:rPr>
                <w:color w:val="000000"/>
              </w:rPr>
            </w:pPr>
            <w:proofErr w:type="spellStart"/>
            <w:r w:rsidRPr="003F16DA">
              <w:rPr>
                <w:color w:val="000000"/>
              </w:rPr>
              <w:t>Polymicrobial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episodes</w:t>
            </w:r>
            <w:proofErr w:type="spellEnd"/>
            <w:r w:rsidRPr="003F16DA">
              <w:rPr>
                <w:color w:val="000000"/>
              </w:rPr>
              <w:t xml:space="preserve"> (2 </w:t>
            </w:r>
            <w:proofErr w:type="spellStart"/>
            <w:r w:rsidRPr="003F16DA">
              <w:rPr>
                <w:color w:val="000000"/>
              </w:rPr>
              <w:t>germs</w:t>
            </w:r>
            <w:proofErr w:type="spellEnd"/>
            <w:r w:rsidRPr="003F16DA">
              <w:rPr>
                <w:color w:val="000000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A368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,922</w:t>
            </w:r>
          </w:p>
        </w:tc>
      </w:tr>
      <w:tr w:rsidR="00BB50B6" w:rsidRPr="003F16DA" w14:paraId="00CE0E87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AC1E" w14:textId="77777777" w:rsidR="00BB50B6" w:rsidRPr="003F16DA" w:rsidRDefault="00BB50B6">
            <w:pPr>
              <w:rPr>
                <w:color w:val="000000"/>
                <w:lang w:val="en-US"/>
              </w:rPr>
            </w:pPr>
            <w:r w:rsidRPr="003F16DA">
              <w:rPr>
                <w:color w:val="000000"/>
                <w:lang w:val="en-US"/>
              </w:rPr>
              <w:t xml:space="preserve">       Of which germs from different classes (see Delphi review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F63C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1,524</w:t>
            </w:r>
          </w:p>
        </w:tc>
      </w:tr>
      <w:tr w:rsidR="00BB50B6" w:rsidRPr="003F16DA" w14:paraId="13D9218E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00364" w14:textId="77777777" w:rsidR="00BB50B6" w:rsidRPr="003F16DA" w:rsidRDefault="00BB50B6">
            <w:pPr>
              <w:rPr>
                <w:b/>
                <w:bCs/>
                <w:color w:val="000000"/>
                <w:lang w:val="en-US"/>
              </w:rPr>
            </w:pPr>
            <w:r w:rsidRPr="003F16DA">
              <w:rPr>
                <w:b/>
                <w:bCs/>
                <w:color w:val="000000"/>
                <w:lang w:val="en-US"/>
              </w:rPr>
              <w:t>Total number of isolated bacteria with documented resistance profile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F15EF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1,389</w:t>
            </w:r>
          </w:p>
        </w:tc>
      </w:tr>
      <w:tr w:rsidR="00BB50B6" w:rsidRPr="003F16DA" w14:paraId="141E73F8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31D" w14:textId="77777777" w:rsidR="00BB50B6" w:rsidRPr="003F16DA" w:rsidRDefault="00BB50B6">
            <w:pPr>
              <w:rPr>
                <w:b/>
                <w:bCs/>
                <w:color w:val="000000"/>
              </w:rPr>
            </w:pPr>
            <w:r w:rsidRPr="003F16DA">
              <w:rPr>
                <w:b/>
                <w:bCs/>
                <w:color w:val="000000"/>
              </w:rPr>
              <w:t xml:space="preserve">Gram-positive </w:t>
            </w:r>
            <w:proofErr w:type="spellStart"/>
            <w:r w:rsidRPr="003F16DA">
              <w:rPr>
                <w:b/>
                <w:bCs/>
                <w:color w:val="000000"/>
              </w:rPr>
              <w:t>bacteria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0CD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> </w:t>
            </w:r>
          </w:p>
        </w:tc>
      </w:tr>
      <w:tr w:rsidR="00BB50B6" w:rsidRPr="003F16DA" w14:paraId="3D49B50B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AD1C" w14:textId="77777777" w:rsidR="00BB50B6" w:rsidRPr="003F16DA" w:rsidRDefault="00BB50B6">
            <w:pPr>
              <w:rPr>
                <w:i/>
                <w:iCs/>
                <w:color w:val="000000"/>
              </w:rPr>
            </w:pPr>
            <w:r w:rsidRPr="003F16DA">
              <w:rPr>
                <w:i/>
                <w:iCs/>
                <w:color w:val="000000"/>
              </w:rPr>
              <w:t xml:space="preserve">   Staphylococcus aureu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7F7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4,817 (22.5%)</w:t>
            </w:r>
          </w:p>
        </w:tc>
      </w:tr>
      <w:tr w:rsidR="00BB50B6" w:rsidRPr="003F16DA" w14:paraId="73B2BD64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39A4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Non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r w:rsidRPr="003F16DA"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FD5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4,734 (22.1%)</w:t>
            </w:r>
          </w:p>
        </w:tc>
      </w:tr>
      <w:tr w:rsidR="00BB50B6" w:rsidRPr="003F16DA" w14:paraId="0B070C1B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C51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r w:rsidRPr="003F16DA">
              <w:rPr>
                <w:i/>
                <w:iCs/>
                <w:color w:val="000000"/>
              </w:rPr>
              <w:t>S. aureu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3FC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83 (0.4%)</w:t>
            </w:r>
          </w:p>
        </w:tc>
      </w:tr>
      <w:tr w:rsidR="00BB50B6" w:rsidRPr="003F16DA" w14:paraId="1E0AEE6C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E51" w14:textId="77777777" w:rsidR="00BB50B6" w:rsidRPr="003F16DA" w:rsidRDefault="00BB50B6">
            <w:pPr>
              <w:jc w:val="center"/>
              <w:rPr>
                <w:color w:val="00000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B058" w14:textId="77777777" w:rsidR="00BB50B6" w:rsidRPr="003F16DA" w:rsidRDefault="00BB50B6">
            <w:pPr>
              <w:rPr>
                <w:sz w:val="20"/>
                <w:szCs w:val="20"/>
              </w:rPr>
            </w:pPr>
          </w:p>
        </w:tc>
      </w:tr>
      <w:tr w:rsidR="00BB50B6" w:rsidRPr="003F16DA" w14:paraId="23DB35D3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5F88" w14:textId="77777777" w:rsidR="00BB50B6" w:rsidRPr="003F16DA" w:rsidRDefault="00BB50B6">
            <w:pPr>
              <w:rPr>
                <w:b/>
                <w:bCs/>
                <w:color w:val="000000"/>
              </w:rPr>
            </w:pPr>
            <w:r w:rsidRPr="003F16DA">
              <w:rPr>
                <w:b/>
                <w:bCs/>
                <w:color w:val="000000"/>
              </w:rPr>
              <w:t>Gram-</w:t>
            </w:r>
            <w:proofErr w:type="spellStart"/>
            <w:r w:rsidRPr="003F16DA">
              <w:rPr>
                <w:b/>
                <w:bCs/>
                <w:color w:val="000000"/>
              </w:rPr>
              <w:t>negative</w:t>
            </w:r>
            <w:proofErr w:type="spellEnd"/>
            <w:r w:rsidRPr="003F16DA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F16DA">
              <w:rPr>
                <w:b/>
                <w:bCs/>
                <w:color w:val="000000"/>
              </w:rPr>
              <w:t>bacteria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A404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10,673 (49.9%)</w:t>
            </w:r>
          </w:p>
        </w:tc>
      </w:tr>
      <w:tr w:rsidR="00BB50B6" w:rsidRPr="003F16DA" w14:paraId="2E1685FC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99C" w14:textId="77777777" w:rsidR="00BB50B6" w:rsidRPr="003F16DA" w:rsidRDefault="00BB50B6">
            <w:pPr>
              <w:rPr>
                <w:i/>
                <w:iCs/>
                <w:color w:val="000000"/>
              </w:rPr>
            </w:pPr>
            <w:r w:rsidRPr="003F16DA">
              <w:rPr>
                <w:i/>
                <w:iCs/>
                <w:color w:val="000000"/>
              </w:rPr>
              <w:t xml:space="preserve">   </w:t>
            </w:r>
            <w:proofErr w:type="spellStart"/>
            <w:r w:rsidRPr="003F16DA">
              <w:rPr>
                <w:i/>
                <w:iCs/>
                <w:color w:val="000000"/>
              </w:rPr>
              <w:t>Enterobacter</w:t>
            </w:r>
            <w:proofErr w:type="spellEnd"/>
            <w:r w:rsidRPr="003F16D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3F16DA">
              <w:rPr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3DD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,442 (11.4%)</w:t>
            </w:r>
          </w:p>
        </w:tc>
      </w:tr>
      <w:tr w:rsidR="00BB50B6" w:rsidRPr="003F16DA" w14:paraId="4170CE7D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E013" w14:textId="77777777" w:rsidR="00BB50B6" w:rsidRPr="003F16DA" w:rsidRDefault="00BB50B6">
            <w:pPr>
              <w:rPr>
                <w:color w:val="000000"/>
                <w:lang w:val="en-US"/>
              </w:rPr>
            </w:pPr>
            <w:r w:rsidRPr="003F16DA">
              <w:rPr>
                <w:color w:val="000000"/>
                <w:lang w:val="en-US"/>
              </w:rPr>
              <w:t xml:space="preserve">            Non highly resistant </w:t>
            </w:r>
            <w:r w:rsidRPr="003F16DA">
              <w:rPr>
                <w:i/>
                <w:iCs/>
                <w:color w:val="000000"/>
                <w:lang w:val="en-US"/>
              </w:rPr>
              <w:t>Enterobacter sp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657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1,776 (8.3%)</w:t>
            </w:r>
          </w:p>
        </w:tc>
      </w:tr>
      <w:tr w:rsidR="00BB50B6" w:rsidRPr="003F16DA" w14:paraId="340D6F87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64CF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  <w:proofErr w:type="spellStart"/>
            <w:r w:rsidRPr="003F16DA">
              <w:rPr>
                <w:color w:val="000000"/>
              </w:rPr>
              <w:t>Highly-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i/>
                <w:iCs/>
                <w:color w:val="000000"/>
              </w:rPr>
              <w:t>Enterobacter</w:t>
            </w:r>
            <w:proofErr w:type="spellEnd"/>
            <w:r w:rsidRPr="003F16D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3F16DA">
              <w:rPr>
                <w:i/>
                <w:iCs/>
                <w:color w:val="000000"/>
              </w:rPr>
              <w:t>spp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130C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666 (3.1%)</w:t>
            </w:r>
          </w:p>
        </w:tc>
      </w:tr>
      <w:tr w:rsidR="00BB50B6" w:rsidRPr="003F16DA" w14:paraId="1DE5AC7A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26B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5299" w14:textId="77777777" w:rsidR="00BB50B6" w:rsidRPr="003F16DA" w:rsidRDefault="00BB50B6">
            <w:pPr>
              <w:rPr>
                <w:color w:val="000000"/>
              </w:rPr>
            </w:pPr>
          </w:p>
        </w:tc>
      </w:tr>
      <w:tr w:rsidR="00BB50B6" w:rsidRPr="003F16DA" w14:paraId="049DF23D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764D" w14:textId="77777777" w:rsidR="00BB50B6" w:rsidRPr="003F16DA" w:rsidRDefault="00BB50B6">
            <w:pPr>
              <w:rPr>
                <w:i/>
                <w:iCs/>
                <w:color w:val="000000"/>
              </w:rPr>
            </w:pPr>
            <w:r w:rsidRPr="003F16DA">
              <w:rPr>
                <w:i/>
                <w:iCs/>
                <w:color w:val="000000"/>
              </w:rPr>
              <w:t xml:space="preserve">      Escherichia col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215E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,944 (13.8%)</w:t>
            </w:r>
          </w:p>
        </w:tc>
      </w:tr>
      <w:tr w:rsidR="00BB50B6" w:rsidRPr="003F16DA" w14:paraId="5413DCA0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AE9B" w14:textId="77777777" w:rsidR="00BB50B6" w:rsidRPr="003F16DA" w:rsidRDefault="00BB50B6">
            <w:pPr>
              <w:rPr>
                <w:color w:val="000000"/>
                <w:lang w:val="en-US"/>
              </w:rPr>
            </w:pPr>
            <w:r w:rsidRPr="003F16DA">
              <w:rPr>
                <w:color w:val="000000"/>
                <w:lang w:val="en-US"/>
              </w:rPr>
              <w:t xml:space="preserve">            Non highly resistant </w:t>
            </w:r>
            <w:r w:rsidRPr="003F16DA">
              <w:rPr>
                <w:i/>
                <w:iCs/>
                <w:color w:val="000000"/>
                <w:lang w:val="en-US"/>
              </w:rPr>
              <w:t>E. col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CBC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,542 (11.9%)</w:t>
            </w:r>
          </w:p>
        </w:tc>
      </w:tr>
      <w:tr w:rsidR="00BB50B6" w:rsidRPr="003F16DA" w14:paraId="0996F491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85C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r w:rsidRPr="003F16DA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9EB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402 (1.9%)</w:t>
            </w:r>
          </w:p>
        </w:tc>
      </w:tr>
      <w:tr w:rsidR="00BB50B6" w:rsidRPr="003F16DA" w14:paraId="246D5645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A21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1AE" w14:textId="77777777" w:rsidR="00BB50B6" w:rsidRPr="003F16DA" w:rsidRDefault="00BB50B6">
            <w:pPr>
              <w:rPr>
                <w:color w:val="000000"/>
              </w:rPr>
            </w:pPr>
          </w:p>
        </w:tc>
      </w:tr>
      <w:tr w:rsidR="00BB50B6" w:rsidRPr="003F16DA" w14:paraId="252EC053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88A" w14:textId="77777777" w:rsidR="00BB50B6" w:rsidRPr="003F16DA" w:rsidRDefault="00BB50B6">
            <w:pPr>
              <w:rPr>
                <w:i/>
                <w:iCs/>
                <w:color w:val="000000"/>
              </w:rPr>
            </w:pPr>
            <w:r w:rsidRPr="003F16DA">
              <w:rPr>
                <w:i/>
                <w:iCs/>
                <w:color w:val="000000"/>
              </w:rPr>
              <w:t xml:space="preserve">      </w:t>
            </w:r>
            <w:proofErr w:type="spellStart"/>
            <w:r w:rsidRPr="003F16DA">
              <w:rPr>
                <w:color w:val="000000"/>
              </w:rPr>
              <w:t>Klebsiella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spp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36F2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,232 (10.4%)</w:t>
            </w:r>
          </w:p>
        </w:tc>
      </w:tr>
      <w:tr w:rsidR="00BB50B6" w:rsidRPr="003F16DA" w14:paraId="2807CABD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04E6" w14:textId="77777777" w:rsidR="00BB50B6" w:rsidRPr="003F16DA" w:rsidRDefault="00BB50B6">
            <w:pPr>
              <w:rPr>
                <w:color w:val="000000"/>
                <w:lang w:val="en-US"/>
              </w:rPr>
            </w:pPr>
            <w:r w:rsidRPr="003F16DA">
              <w:rPr>
                <w:color w:val="000000"/>
                <w:lang w:val="en-US"/>
              </w:rPr>
              <w:t xml:space="preserve">            Non highly resistant Klebsiella sp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FBE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1,678 (7.8%)</w:t>
            </w:r>
          </w:p>
        </w:tc>
      </w:tr>
      <w:tr w:rsidR="00BB50B6" w:rsidRPr="003F16DA" w14:paraId="7126F783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FC6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Klebsiella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spp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3F8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554 (2.6%)</w:t>
            </w:r>
          </w:p>
        </w:tc>
      </w:tr>
      <w:tr w:rsidR="00BB50B6" w:rsidRPr="003F16DA" w14:paraId="586506A4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7B2" w14:textId="77777777" w:rsidR="00BB50B6" w:rsidRPr="003F16DA" w:rsidRDefault="00BB50B6">
            <w:pPr>
              <w:jc w:val="center"/>
              <w:rPr>
                <w:color w:val="00000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24A" w14:textId="77777777" w:rsidR="00BB50B6" w:rsidRPr="003F16DA" w:rsidRDefault="00BB50B6">
            <w:pPr>
              <w:rPr>
                <w:sz w:val="20"/>
                <w:szCs w:val="20"/>
              </w:rPr>
            </w:pPr>
          </w:p>
        </w:tc>
      </w:tr>
      <w:tr w:rsidR="00BB50B6" w:rsidRPr="003F16DA" w14:paraId="4B9E52DF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F8A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</w:t>
            </w:r>
            <w:r w:rsidRPr="003F16DA">
              <w:rPr>
                <w:i/>
                <w:iCs/>
                <w:color w:val="000000"/>
              </w:rPr>
              <w:t xml:space="preserve">    </w:t>
            </w:r>
            <w:proofErr w:type="spellStart"/>
            <w:r w:rsidRPr="003F16DA">
              <w:rPr>
                <w:color w:val="000000"/>
              </w:rPr>
              <w:t>Other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Enterobacteriaceae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426D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3,055 (14.3%)</w:t>
            </w:r>
          </w:p>
        </w:tc>
      </w:tr>
      <w:tr w:rsidR="00BB50B6" w:rsidRPr="003F16DA" w14:paraId="67CCCAEA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17D8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Non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359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,857 (13.4%)</w:t>
            </w:r>
          </w:p>
        </w:tc>
      </w:tr>
      <w:tr w:rsidR="00BB50B6" w:rsidRPr="003F16DA" w14:paraId="36F32999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6E31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18F5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198 (0.9%)</w:t>
            </w:r>
          </w:p>
        </w:tc>
      </w:tr>
      <w:tr w:rsidR="00BB50B6" w:rsidRPr="003F16DA" w14:paraId="448FC344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E12" w14:textId="77777777" w:rsidR="00BB50B6" w:rsidRPr="003F16DA" w:rsidRDefault="00BB50B6">
            <w:pPr>
              <w:jc w:val="center"/>
              <w:rPr>
                <w:color w:val="00000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BA11" w14:textId="77777777" w:rsidR="00BB50B6" w:rsidRPr="003F16DA" w:rsidRDefault="00BB50B6">
            <w:pPr>
              <w:rPr>
                <w:sz w:val="20"/>
                <w:szCs w:val="20"/>
              </w:rPr>
            </w:pPr>
          </w:p>
        </w:tc>
      </w:tr>
      <w:tr w:rsidR="00BB50B6" w:rsidRPr="003F16DA" w14:paraId="302FA4EF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DE2B" w14:textId="77777777" w:rsidR="00BB50B6" w:rsidRPr="003F16DA" w:rsidRDefault="00BB50B6">
            <w:pPr>
              <w:rPr>
                <w:b/>
                <w:bCs/>
                <w:color w:val="000000"/>
                <w:lang w:val="en-US"/>
              </w:rPr>
            </w:pPr>
            <w:r w:rsidRPr="003F16DA">
              <w:rPr>
                <w:b/>
                <w:bCs/>
                <w:color w:val="000000"/>
                <w:lang w:val="en-US"/>
              </w:rPr>
              <w:t>Non-fermenting, gram-negative bacter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8FD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5,899 (27.6%)</w:t>
            </w:r>
          </w:p>
        </w:tc>
      </w:tr>
      <w:tr w:rsidR="00BB50B6" w:rsidRPr="003F16DA" w14:paraId="686913E5" w14:textId="77777777" w:rsidTr="00BB50B6">
        <w:trPr>
          <w:trHeight w:val="36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2231" w14:textId="77777777" w:rsidR="00BB50B6" w:rsidRPr="003F16DA" w:rsidRDefault="00BB50B6">
            <w:pPr>
              <w:rPr>
                <w:i/>
                <w:iCs/>
                <w:color w:val="000000"/>
              </w:rPr>
            </w:pPr>
            <w:r w:rsidRPr="003F16DA">
              <w:rPr>
                <w:i/>
                <w:iCs/>
                <w:color w:val="000000"/>
              </w:rPr>
              <w:t xml:space="preserve">   Pseudomonas </w:t>
            </w:r>
            <w:proofErr w:type="spellStart"/>
            <w:r w:rsidRPr="003F16DA">
              <w:rPr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294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5,331 (24.9%)</w:t>
            </w:r>
          </w:p>
        </w:tc>
      </w:tr>
      <w:tr w:rsidR="00BB50B6" w:rsidRPr="003F16DA" w14:paraId="16667FF1" w14:textId="77777777" w:rsidTr="00BB50B6">
        <w:trPr>
          <w:trHeight w:val="32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7DF" w14:textId="77777777" w:rsidR="00BB50B6" w:rsidRPr="003F16DA" w:rsidRDefault="00BB50B6">
            <w:pPr>
              <w:rPr>
                <w:color w:val="000000"/>
                <w:lang w:val="en-US"/>
              </w:rPr>
            </w:pPr>
            <w:r w:rsidRPr="003F16DA">
              <w:rPr>
                <w:color w:val="000000"/>
                <w:lang w:val="en-US"/>
              </w:rPr>
              <w:t xml:space="preserve">            Non highly resistant </w:t>
            </w:r>
            <w:r w:rsidRPr="003F16DA">
              <w:rPr>
                <w:i/>
                <w:iCs/>
                <w:color w:val="000000"/>
                <w:lang w:val="en-US"/>
              </w:rPr>
              <w:t>P. aeruginos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D45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4,334 (20.3%)</w:t>
            </w:r>
          </w:p>
        </w:tc>
      </w:tr>
      <w:tr w:rsidR="00BB50B6" w:rsidRPr="003F16DA" w14:paraId="357D822A" w14:textId="77777777" w:rsidTr="00BB50B6">
        <w:trPr>
          <w:trHeight w:val="32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C27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r w:rsidRPr="003F16DA">
              <w:rPr>
                <w:i/>
                <w:iCs/>
                <w:color w:val="000000"/>
              </w:rPr>
              <w:t xml:space="preserve">P. </w:t>
            </w:r>
            <w:proofErr w:type="spellStart"/>
            <w:r w:rsidRPr="003F16DA">
              <w:rPr>
                <w:i/>
                <w:iCs/>
                <w:color w:val="000000"/>
              </w:rPr>
              <w:t>aeruginosa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892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997 (4.7%)</w:t>
            </w:r>
          </w:p>
        </w:tc>
      </w:tr>
      <w:tr w:rsidR="00BB50B6" w:rsidRPr="003F16DA" w14:paraId="3FA32B5C" w14:textId="77777777" w:rsidTr="00BB50B6">
        <w:trPr>
          <w:trHeight w:val="32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5907" w14:textId="77777777" w:rsidR="00BB50B6" w:rsidRPr="003F16DA" w:rsidRDefault="00BB50B6">
            <w:pPr>
              <w:jc w:val="center"/>
              <w:rPr>
                <w:color w:val="00000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E3A" w14:textId="77777777" w:rsidR="00BB50B6" w:rsidRPr="003F16DA" w:rsidRDefault="00BB50B6">
            <w:pPr>
              <w:rPr>
                <w:sz w:val="20"/>
                <w:szCs w:val="20"/>
              </w:rPr>
            </w:pPr>
          </w:p>
        </w:tc>
      </w:tr>
      <w:tr w:rsidR="00BB50B6" w:rsidRPr="003F16DA" w14:paraId="61D82FE0" w14:textId="77777777" w:rsidTr="00BB50B6">
        <w:trPr>
          <w:trHeight w:val="32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3EA9" w14:textId="77777777" w:rsidR="00BB50B6" w:rsidRPr="003F16DA" w:rsidRDefault="00BB50B6">
            <w:pPr>
              <w:rPr>
                <w:i/>
                <w:iCs/>
                <w:color w:val="000000"/>
              </w:rPr>
            </w:pPr>
            <w:r w:rsidRPr="003F16DA">
              <w:rPr>
                <w:i/>
                <w:iCs/>
                <w:color w:val="000000"/>
              </w:rPr>
              <w:t xml:space="preserve">   </w:t>
            </w:r>
            <w:proofErr w:type="spellStart"/>
            <w:r w:rsidRPr="003F16DA">
              <w:rPr>
                <w:i/>
                <w:iCs/>
                <w:color w:val="000000"/>
              </w:rPr>
              <w:t>Acinetobacter</w:t>
            </w:r>
            <w:proofErr w:type="spellEnd"/>
            <w:r w:rsidRPr="003F16D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3F16DA">
              <w:rPr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DC38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568 (2.7%)</w:t>
            </w:r>
          </w:p>
        </w:tc>
      </w:tr>
      <w:tr w:rsidR="00BB50B6" w:rsidRPr="003F16DA" w14:paraId="13BF95EE" w14:textId="77777777" w:rsidTr="00BB50B6">
        <w:trPr>
          <w:trHeight w:val="320"/>
        </w:trPr>
        <w:tc>
          <w:tcPr>
            <w:tcW w:w="7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4EB" w14:textId="77777777" w:rsidR="00BB50B6" w:rsidRPr="003F16DA" w:rsidRDefault="00BB50B6">
            <w:pPr>
              <w:rPr>
                <w:color w:val="000000"/>
                <w:lang w:val="en-US"/>
              </w:rPr>
            </w:pPr>
            <w:r w:rsidRPr="003F16DA">
              <w:rPr>
                <w:color w:val="000000"/>
                <w:lang w:val="en-US"/>
              </w:rPr>
              <w:t xml:space="preserve">            Non highly resistant </w:t>
            </w:r>
            <w:r w:rsidRPr="003F16DA">
              <w:rPr>
                <w:i/>
                <w:iCs/>
                <w:color w:val="000000"/>
                <w:lang w:val="en-US"/>
              </w:rPr>
              <w:t>A. baumanni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E77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89 (1.4%)</w:t>
            </w:r>
          </w:p>
        </w:tc>
      </w:tr>
      <w:tr w:rsidR="00BB50B6" w:rsidRPr="003F16DA" w14:paraId="44C96293" w14:textId="77777777" w:rsidTr="00BB50B6">
        <w:trPr>
          <w:trHeight w:val="340"/>
        </w:trPr>
        <w:tc>
          <w:tcPr>
            <w:tcW w:w="7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7981D" w14:textId="77777777" w:rsidR="00BB50B6" w:rsidRPr="003F16DA" w:rsidRDefault="00BB50B6">
            <w:pPr>
              <w:rPr>
                <w:color w:val="000000"/>
              </w:rPr>
            </w:pPr>
            <w:r w:rsidRPr="003F16DA">
              <w:rPr>
                <w:color w:val="000000"/>
              </w:rPr>
              <w:t xml:space="preserve">            </w:t>
            </w:r>
            <w:proofErr w:type="spellStart"/>
            <w:r w:rsidRPr="003F16DA">
              <w:rPr>
                <w:color w:val="000000"/>
              </w:rPr>
              <w:t>Highly</w:t>
            </w:r>
            <w:proofErr w:type="spellEnd"/>
            <w:r w:rsidRPr="003F16DA">
              <w:rPr>
                <w:color w:val="000000"/>
              </w:rPr>
              <w:t xml:space="preserve"> </w:t>
            </w:r>
            <w:proofErr w:type="spellStart"/>
            <w:r w:rsidRPr="003F16DA">
              <w:rPr>
                <w:color w:val="000000"/>
              </w:rPr>
              <w:t>resistant</w:t>
            </w:r>
            <w:proofErr w:type="spellEnd"/>
            <w:r w:rsidRPr="003F16DA">
              <w:rPr>
                <w:color w:val="000000"/>
              </w:rPr>
              <w:t xml:space="preserve"> </w:t>
            </w:r>
            <w:r w:rsidRPr="003F16DA">
              <w:rPr>
                <w:i/>
                <w:iCs/>
                <w:color w:val="000000"/>
              </w:rPr>
              <w:t xml:space="preserve">A. </w:t>
            </w:r>
            <w:proofErr w:type="spellStart"/>
            <w:r w:rsidRPr="003F16DA">
              <w:rPr>
                <w:i/>
                <w:iCs/>
                <w:color w:val="000000"/>
              </w:rPr>
              <w:t>baumannii</w:t>
            </w:r>
            <w:proofErr w:type="spellEnd"/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6368" w14:textId="77777777" w:rsidR="00BB50B6" w:rsidRPr="003F16DA" w:rsidRDefault="00BB50B6">
            <w:pPr>
              <w:jc w:val="center"/>
              <w:rPr>
                <w:color w:val="000000"/>
              </w:rPr>
            </w:pPr>
            <w:r w:rsidRPr="003F16DA">
              <w:rPr>
                <w:color w:val="000000"/>
              </w:rPr>
              <w:t>279 (1.3%)</w:t>
            </w:r>
          </w:p>
        </w:tc>
      </w:tr>
    </w:tbl>
    <w:p w14:paraId="4F4855D9" w14:textId="739B4E06" w:rsidR="00BB50B6" w:rsidRDefault="00BB50B6">
      <w:pPr>
        <w:rPr>
          <w:lang w:val="en-US"/>
        </w:rPr>
        <w:sectPr w:rsidR="00BB50B6" w:rsidSect="00BC38F6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D2DF3C3" w14:textId="476FB5AC" w:rsidR="006166D6" w:rsidRDefault="006166D6" w:rsidP="000C70C4">
      <w:pPr>
        <w:ind w:firstLine="708"/>
        <w:rPr>
          <w:b/>
          <w:bCs/>
          <w:lang w:val="en-US"/>
        </w:rPr>
      </w:pPr>
      <w:proofErr w:type="spellStart"/>
      <w:r w:rsidRPr="004163DD">
        <w:rPr>
          <w:b/>
          <w:bCs/>
          <w:lang w:val="en-US"/>
        </w:rPr>
        <w:lastRenderedPageBreak/>
        <w:t>eTable</w:t>
      </w:r>
      <w:proofErr w:type="spellEnd"/>
      <w:r w:rsidRPr="004163DD">
        <w:rPr>
          <w:b/>
          <w:bCs/>
          <w:lang w:val="en-US"/>
        </w:rPr>
        <w:t xml:space="preserve"> 2. Delphi review results</w:t>
      </w:r>
    </w:p>
    <w:tbl>
      <w:tblPr>
        <w:tblW w:w="14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2782"/>
        <w:gridCol w:w="3739"/>
        <w:gridCol w:w="4202"/>
      </w:tblGrid>
      <w:tr w:rsidR="005B488A" w:rsidRPr="00BB50B6" w14:paraId="5E6982D4" w14:textId="77777777" w:rsidTr="006275B1">
        <w:trPr>
          <w:trHeight w:val="26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A452" w14:textId="77777777" w:rsidR="005B488A" w:rsidRPr="005B488A" w:rsidRDefault="005B488A" w:rsidP="005B488A">
            <w:pPr>
              <w:rPr>
                <w:sz w:val="20"/>
                <w:szCs w:val="20"/>
              </w:rPr>
            </w:pPr>
          </w:p>
        </w:tc>
        <w:tc>
          <w:tcPr>
            <w:tcW w:w="107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9888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hen pneumonia is due to two germs, one being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.aureus</w:t>
            </w:r>
            <w:proofErr w:type="spellEnd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and the other belonging to the group of enterobacteria</w:t>
            </w:r>
          </w:p>
        </w:tc>
      </w:tr>
      <w:tr w:rsidR="005B488A" w:rsidRPr="005B488A" w14:paraId="63271E3C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EEBD" w14:textId="7E1813FA" w:rsidR="005B488A" w:rsidRPr="005B488A" w:rsidRDefault="005B488A" w:rsidP="004054E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ching should be</w:t>
            </w:r>
            <w:r w:rsidR="004054EF"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erformed</w:t>
            </w:r>
            <w:r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on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EF7578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S.aureus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47E6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sz w:val="20"/>
                <w:szCs w:val="20"/>
              </w:rPr>
              <w:t>Enterobacteria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50B15" w14:textId="5ACBEF90" w:rsidR="005B488A" w:rsidRPr="005B488A" w:rsidRDefault="005B488A" w:rsidP="005B4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Patient exclusion</w:t>
            </w:r>
          </w:p>
        </w:tc>
      </w:tr>
      <w:tr w:rsidR="006275B1" w:rsidRPr="005B488A" w14:paraId="057225BC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DC81" w14:textId="77777777" w:rsidR="005B488A" w:rsidRPr="005B488A" w:rsidRDefault="005B488A" w:rsidP="005B488A">
            <w:pPr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Number of votes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B329B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133F4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31B11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488A" w:rsidRPr="00BB50B6" w14:paraId="6C4F7B50" w14:textId="77777777" w:rsidTr="006275B1">
        <w:trPr>
          <w:trHeight w:val="26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4683" w14:textId="77777777" w:rsidR="005B488A" w:rsidRPr="005B488A" w:rsidRDefault="005B488A" w:rsidP="005B48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BF52" w14:textId="77777777" w:rsidR="005B488A" w:rsidRPr="005B488A" w:rsidRDefault="005B488A" w:rsidP="005B48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hen pneumonia is due to two germs, one being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.aeruginosa</w:t>
            </w:r>
            <w:proofErr w:type="spellEnd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and the other belonging to the group of enterobacteria</w:t>
            </w:r>
          </w:p>
        </w:tc>
      </w:tr>
      <w:tr w:rsidR="005B488A" w:rsidRPr="005B488A" w14:paraId="3B42AD63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93B0" w14:textId="7F5745A0" w:rsidR="005B488A" w:rsidRPr="005B488A" w:rsidRDefault="004054EF" w:rsidP="004054E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ching should be performed on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40A8DF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3600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sz w:val="20"/>
                <w:szCs w:val="20"/>
              </w:rPr>
              <w:t>Enterobacteria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736050" w14:textId="607EDE2E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Patient exclusion</w:t>
            </w:r>
          </w:p>
        </w:tc>
      </w:tr>
      <w:tr w:rsidR="006275B1" w:rsidRPr="005B488A" w14:paraId="45B7BBBE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7E05" w14:textId="77777777" w:rsidR="005B488A" w:rsidRPr="005B488A" w:rsidRDefault="005B488A" w:rsidP="005B488A">
            <w:pPr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Number of votes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92B21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87C5D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7BA6E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B488A" w:rsidRPr="00BB50B6" w14:paraId="768BB360" w14:textId="77777777" w:rsidTr="006275B1">
        <w:trPr>
          <w:trHeight w:val="26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4130" w14:textId="77777777" w:rsidR="005B488A" w:rsidRPr="005B488A" w:rsidRDefault="005B488A" w:rsidP="005B48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3AE20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hen pneumonia is due to two germs, one being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.aeruginosa</w:t>
            </w:r>
            <w:proofErr w:type="spellEnd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and the other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.aureus</w:t>
            </w:r>
            <w:proofErr w:type="spellEnd"/>
          </w:p>
        </w:tc>
      </w:tr>
      <w:tr w:rsidR="005B488A" w:rsidRPr="005B488A" w14:paraId="5AB1E17A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5B18" w14:textId="56E70C26" w:rsidR="005B488A" w:rsidRPr="005B488A" w:rsidRDefault="004054EF" w:rsidP="004054E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ching should be performed on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4C83CE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58BF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S.aureus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7E41DF" w14:textId="7E1E624C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Patient exclusion</w:t>
            </w:r>
          </w:p>
        </w:tc>
      </w:tr>
      <w:tr w:rsidR="006275B1" w:rsidRPr="005B488A" w14:paraId="60B73C02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E8E6" w14:textId="77777777" w:rsidR="005B488A" w:rsidRPr="005B488A" w:rsidRDefault="005B488A" w:rsidP="005B488A">
            <w:pPr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Number of votes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AA8C0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8CEDB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459D6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B488A" w:rsidRPr="00BB50B6" w14:paraId="564F6A99" w14:textId="77777777" w:rsidTr="006275B1">
        <w:trPr>
          <w:trHeight w:val="26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7C1C" w14:textId="77777777" w:rsidR="005B488A" w:rsidRPr="005B488A" w:rsidRDefault="005B488A" w:rsidP="005B48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10FFF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hen pneumonia is due to two germs, one being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.baumanii</w:t>
            </w:r>
            <w:proofErr w:type="spellEnd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nd the other belonging to the group of enterobacteria</w:t>
            </w:r>
          </w:p>
        </w:tc>
      </w:tr>
      <w:tr w:rsidR="005B488A" w:rsidRPr="005B488A" w14:paraId="1BD38017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5BEE" w14:textId="65352E3F" w:rsidR="005B488A" w:rsidRPr="005B488A" w:rsidRDefault="004054EF" w:rsidP="004054E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ching should be performed on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885F6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A.baumanii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19A9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sz w:val="20"/>
                <w:szCs w:val="20"/>
              </w:rPr>
              <w:t>Enterobacteria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D6CCC" w14:textId="25E02FDD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Patient exclusion</w:t>
            </w:r>
          </w:p>
        </w:tc>
      </w:tr>
      <w:tr w:rsidR="006275B1" w:rsidRPr="005B488A" w14:paraId="754BDABD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ABC1" w14:textId="77777777" w:rsidR="005B488A" w:rsidRPr="005B488A" w:rsidRDefault="005B488A" w:rsidP="005B488A">
            <w:pPr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Number of votes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AC3D5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7AF7A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A0C7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B488A" w:rsidRPr="00BB50B6" w14:paraId="3127F794" w14:textId="77777777" w:rsidTr="006275B1">
        <w:trPr>
          <w:trHeight w:val="26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1C06" w14:textId="77777777" w:rsidR="005B488A" w:rsidRPr="005B488A" w:rsidRDefault="005B488A" w:rsidP="005B48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CCE6E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hen pneumonia is due to two germs, one being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.baumanii</w:t>
            </w:r>
            <w:proofErr w:type="spellEnd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nd the other </w:t>
            </w:r>
            <w:proofErr w:type="spellStart"/>
            <w:r w:rsidRPr="005B488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.aureus</w:t>
            </w:r>
            <w:proofErr w:type="spellEnd"/>
          </w:p>
        </w:tc>
      </w:tr>
      <w:tr w:rsidR="005B488A" w:rsidRPr="005B488A" w14:paraId="13A0E401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A348" w14:textId="7E9B2DAF" w:rsidR="005B488A" w:rsidRPr="005B488A" w:rsidRDefault="004054EF" w:rsidP="004054EF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75B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ching should be performed on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1FC0B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A.baumanii</w:t>
            </w:r>
            <w:proofErr w:type="spellEnd"/>
          </w:p>
        </w:tc>
        <w:tc>
          <w:tcPr>
            <w:tcW w:w="3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E146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B488A">
              <w:rPr>
                <w:rFonts w:ascii="Arial" w:hAnsi="Arial" w:cs="Arial"/>
                <w:i/>
                <w:iCs/>
                <w:sz w:val="20"/>
                <w:szCs w:val="20"/>
              </w:rPr>
              <w:t>S.aureus</w:t>
            </w:r>
            <w:proofErr w:type="spellEnd"/>
          </w:p>
        </w:tc>
        <w:tc>
          <w:tcPr>
            <w:tcW w:w="4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52BDE" w14:textId="1AE2C39D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Patient exclusion</w:t>
            </w:r>
          </w:p>
        </w:tc>
      </w:tr>
      <w:tr w:rsidR="006275B1" w:rsidRPr="005B488A" w14:paraId="003C5B03" w14:textId="77777777" w:rsidTr="006275B1">
        <w:trPr>
          <w:trHeight w:val="2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B3B0" w14:textId="77777777" w:rsidR="005B488A" w:rsidRPr="005B488A" w:rsidRDefault="005B488A" w:rsidP="005B488A">
            <w:pPr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Number of votes</w:t>
            </w:r>
          </w:p>
        </w:tc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518B1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10927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9089D" w14:textId="77777777" w:rsidR="005B488A" w:rsidRPr="005B488A" w:rsidRDefault="005B488A" w:rsidP="004054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88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295CC005" w14:textId="70F5BF47" w:rsidR="006166D6" w:rsidRPr="006166D6" w:rsidRDefault="004F7C8A">
      <w:pPr>
        <w:rPr>
          <w:b/>
          <w:bCs/>
          <w:lang w:val="en-US"/>
        </w:rPr>
      </w:pPr>
      <w:r w:rsidRPr="004F7C8A">
        <w:rPr>
          <w:lang w:val="en-US"/>
        </w:rPr>
        <w:t xml:space="preserve">A Delphi review was conducted among the authors and a group of experts to determine </w:t>
      </w:r>
      <w:r w:rsidR="000C70C4" w:rsidRPr="000C70C4">
        <w:rPr>
          <w:lang w:val="en-US"/>
        </w:rPr>
        <w:t>to determine on which pathogens the matching should be performed</w:t>
      </w:r>
      <w:r w:rsidR="000C70C4">
        <w:rPr>
          <w:lang w:val="en-US"/>
        </w:rPr>
        <w:t xml:space="preserve"> on</w:t>
      </w:r>
      <w:r w:rsidRPr="004F7C8A">
        <w:rPr>
          <w:lang w:val="en-US"/>
        </w:rPr>
        <w:t>. Ten voters were invited to answer the questions presented above in bold. The solution chosen was the one that received the highest number of votes.</w:t>
      </w:r>
    </w:p>
    <w:sectPr w:rsidR="006166D6" w:rsidRPr="006166D6" w:rsidSect="005B48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585"/>
    <w:rsid w:val="00015A21"/>
    <w:rsid w:val="0004217F"/>
    <w:rsid w:val="0005469F"/>
    <w:rsid w:val="000737CD"/>
    <w:rsid w:val="000C70C4"/>
    <w:rsid w:val="000D097E"/>
    <w:rsid w:val="000F676C"/>
    <w:rsid w:val="00100042"/>
    <w:rsid w:val="001308A3"/>
    <w:rsid w:val="00131BAB"/>
    <w:rsid w:val="001C16EA"/>
    <w:rsid w:val="002152A9"/>
    <w:rsid w:val="00236A36"/>
    <w:rsid w:val="00244532"/>
    <w:rsid w:val="002A3731"/>
    <w:rsid w:val="00345926"/>
    <w:rsid w:val="0036654C"/>
    <w:rsid w:val="003C5208"/>
    <w:rsid w:val="003E23AE"/>
    <w:rsid w:val="003F16DA"/>
    <w:rsid w:val="004054EF"/>
    <w:rsid w:val="004163DD"/>
    <w:rsid w:val="0042552F"/>
    <w:rsid w:val="00462585"/>
    <w:rsid w:val="00472D86"/>
    <w:rsid w:val="00484462"/>
    <w:rsid w:val="00484D02"/>
    <w:rsid w:val="0049432B"/>
    <w:rsid w:val="00495B5B"/>
    <w:rsid w:val="004B0603"/>
    <w:rsid w:val="004D35C3"/>
    <w:rsid w:val="004F7C8A"/>
    <w:rsid w:val="00527732"/>
    <w:rsid w:val="005A2CE8"/>
    <w:rsid w:val="005B488A"/>
    <w:rsid w:val="005C21F4"/>
    <w:rsid w:val="005C7445"/>
    <w:rsid w:val="006020DC"/>
    <w:rsid w:val="00611A2B"/>
    <w:rsid w:val="006166D6"/>
    <w:rsid w:val="006275B1"/>
    <w:rsid w:val="00684C75"/>
    <w:rsid w:val="00691CB6"/>
    <w:rsid w:val="0076146D"/>
    <w:rsid w:val="00764F48"/>
    <w:rsid w:val="008A4434"/>
    <w:rsid w:val="008F62C8"/>
    <w:rsid w:val="009849A1"/>
    <w:rsid w:val="00A1082E"/>
    <w:rsid w:val="00A17004"/>
    <w:rsid w:val="00A26449"/>
    <w:rsid w:val="00A651EA"/>
    <w:rsid w:val="00AB0185"/>
    <w:rsid w:val="00B6362C"/>
    <w:rsid w:val="00B90F4A"/>
    <w:rsid w:val="00BB50B6"/>
    <w:rsid w:val="00BC38F6"/>
    <w:rsid w:val="00C62ED9"/>
    <w:rsid w:val="00CC26CF"/>
    <w:rsid w:val="00D40CDC"/>
    <w:rsid w:val="00DB0B27"/>
    <w:rsid w:val="00DC189F"/>
    <w:rsid w:val="00E16940"/>
    <w:rsid w:val="00E66139"/>
    <w:rsid w:val="00E701B7"/>
    <w:rsid w:val="00EA22B9"/>
    <w:rsid w:val="00F538E1"/>
    <w:rsid w:val="00F8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84FF34"/>
  <w15:chartTrackingRefBased/>
  <w15:docId w15:val="{164D3A50-5262-724C-8E60-4104A4A45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0B6"/>
    <w:pPr>
      <w:spacing w:after="0" w:line="240" w:lineRule="auto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004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00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Lakbar</dc:creator>
  <cp:keywords/>
  <dc:description/>
  <cp:lastModifiedBy>Inès Lakbar</cp:lastModifiedBy>
  <cp:revision>2</cp:revision>
  <dcterms:created xsi:type="dcterms:W3CDTF">2021-04-21T09:42:00Z</dcterms:created>
  <dcterms:modified xsi:type="dcterms:W3CDTF">2021-04-21T09:42:00Z</dcterms:modified>
</cp:coreProperties>
</file>